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color w:val="0000FF"/>
          <w:sz w:val="20"/>
          <w:szCs w:val="20"/>
          <w:lang w:val="en-US" w:eastAsia="en-US"/>
        </w:rPr>
      </w:pPr>
      <w:r>
        <w:rPr>
          <w:rFonts w:cs="Courier New" w:ascii="Courier New" w:hAnsi="Courier New"/>
          <w:color w:val="0000FF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338195" cy="49149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0" r="-1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195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  <w:lang w:val="en-GB"/>
        </w:rPr>
      </w:pPr>
      <w:r>
        <w:rPr>
          <w:rFonts w:cs="Courier New" w:ascii="Courier New" w:hAnsi="Courier New"/>
          <w:color w:val="0000FF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  <w:t>Online Supplement Figure S3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rPr/>
      </w:pPr>
      <w:r>
        <w:rPr>
          <w:lang w:val="en-GB"/>
        </w:rPr>
        <w:t>The effect of SOCS-3 knockdown on IFN-β protein in TGF-β treated PBECs. PBECs were transfected with 100 nM siRNA targeted against SOCS-3 (SOCS-3) or a negative control siRNA (Neg) for 24h followed by treatment with 1 µg/ml poly IC for 8 hours in the presence or absence of 10 ng/ml TGF-β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. </w:t>
      </w:r>
    </w:p>
    <w:p>
      <w:pPr>
        <w:pStyle w:val="Normal"/>
        <w:rPr>
          <w:lang w:val="en-GB"/>
        </w:rPr>
      </w:pPr>
      <w:r>
        <w:rPr>
          <w:lang w:val="en-GB"/>
        </w:rPr>
        <w:t>A: Cell conditioned media were analysed for secreted IFN-β protein; the data are expressed as a percent of cells treated with the Negative control siRNA and poly IC in the absence of TGF-β (n=4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B: SOCS-3 mRNA expression was determined by RT-qPCR. There was significant suppression of SOCS-3 expression in the presence of SOCS-3 siRNA compared with control (P&lt;0.02)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7:50:00Z</dcterms:created>
  <dc:creator>nbedke</dc:creator>
  <dc:description/>
  <cp:keywords/>
  <dc:language>en-US</dc:language>
  <cp:lastModifiedBy>nbedke</cp:lastModifiedBy>
  <dcterms:modified xsi:type="dcterms:W3CDTF">2012-08-10T23:28:00Z</dcterms:modified>
  <cp:revision>4</cp:revision>
  <dc:subject/>
  <dc:title>Reviewers' comments:</dc:title>
</cp:coreProperties>
</file>